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6991"/>
      </w:tblGrid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Variable Region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osition and notes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escription of notable features within region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 xml:space="preserve">1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62956-85510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jacent to tRNA-Asn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065: Dot/Icm system substrate protein SdbB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076: Multidrug resistance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084: IS652 transposase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LPC_0085: Integr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81809-322854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166: Phage repressor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167: Vir region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170  - LPC_0180: Conjugal transfer proteins Trb B-J and L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184 - LPC_0191: Conjugal transfer proteins Tra C,D,F,G,I,J,L,M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199: Lamdoid prophage RAC integ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219: Mrr restriction system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233, LPC_0251: Transporter proteins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259: chloramphenicol resistance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271: catalase/(hydro)peroxidase KatG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0288, LPC_0290, LPC_0300: Transporter proteins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LPC_0302: multidrug efflux protein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3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609848-656813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jacent to tRNA-Pro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822: GNAT family transporter acetyltransfe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818: Site-specific recombin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815: Vir region p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812 - LPC_2802: Conjugal transfer proteins Trb B, D, E, F, G, H, I, J, L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801 - LPC_2791: Conjugal transfer proteins Tra C,D,F,G,I, J, L, M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790: Restriction enzyme M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788: Restriction enzyme R prote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785: RNA helic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782: Proline/betaine transporter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TP3 repeat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4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781146-800015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ins w:id="0" w:author="Anthony Underwood" w:date="2013-09-13T16:23:00Z">
              <w:r>
                <w:rPr>
                  <w:rFonts w:cs="Arial"/>
                </w:rPr>
                <w:t xml:space="preserve">LPC_2649: </w:t>
              </w:r>
            </w:ins>
            <w:r>
              <w:rPr>
                <w:rFonts w:cs="Arial"/>
              </w:rPr>
              <w:t xml:space="preserve">Hypothetical large (18.8kb) protein 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5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942041-959170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ins w:id="1" w:author="Anthony Underwood" w:date="2013-09-13T16:23:00Z">
              <w:r>
                <w:rPr>
                  <w:rFonts w:cs="Arial"/>
                </w:rPr>
                <w:t xml:space="preserve">LPC_2530: </w:t>
              </w:r>
            </w:ins>
            <w:r>
              <w:rPr>
                <w:rFonts w:cs="Arial"/>
              </w:rPr>
              <w:t>O-antigen glycosyl transferase</w:t>
            </w:r>
          </w:p>
          <w:p>
            <w:pPr>
              <w:pStyle w:val="Normal"/>
              <w:rPr/>
            </w:pPr>
            <w:ins w:id="2" w:author="Anthony Underwood" w:date="2013-09-13T16:23:00Z">
              <w:r>
                <w:rPr>
                  <w:rFonts w:cs="Arial"/>
                </w:rPr>
                <w:t xml:space="preserve">LPC_2524: </w:t>
              </w:r>
            </w:ins>
            <w:r>
              <w:rPr>
                <w:rFonts w:cs="Arial"/>
              </w:rPr>
              <w:t>Spore coat poylsaccharide biosynthesis protein E</w:t>
            </w:r>
          </w:p>
          <w:p>
            <w:pPr>
              <w:pStyle w:val="Normal"/>
              <w:rPr/>
            </w:pPr>
            <w:ins w:id="3" w:author="Anthony Underwood" w:date="2013-09-13T16:23:00Z">
              <w:r>
                <w:rPr>
                  <w:rFonts w:cs="Arial"/>
                </w:rPr>
                <w:t xml:space="preserve">LPC_2520: </w:t>
              </w:r>
            </w:ins>
            <w:r>
              <w:rPr>
                <w:rFonts w:cs="Arial"/>
              </w:rPr>
              <w:t>LPS O-antigen ABC transporter wzm, wzt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ins w:id="4" w:author="Anthony Underwood" w:date="2013-09-13T16:23:00Z">
              <w:r>
                <w:rPr>
                  <w:rFonts w:cs="Arial"/>
                </w:rPr>
                <w:t xml:space="preserve">LPC_2517: </w:t>
              </w:r>
            </w:ins>
            <w:r>
              <w:rPr>
                <w:rFonts w:cs="Arial"/>
              </w:rPr>
              <w:t>O-acetyl transfer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6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176181-1351762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308: Aminoglycoside acetyltransfe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307: Integ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98: GNAT family transporter acetyltransfe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71: Cobalt/zinc/cadmium efflux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62 - LPC_2260: Chemiosmotic efflux system B proteins A,B and 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58: Metallo beta-lactamase transporter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54: Copper efflux ATP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51 - LPC_2249: Chemiosmotic efflux system C proteins A,B and C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43: Cation efflux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14: Cold shock domain family transporter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05: Phage-like AbiD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204: Integ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1 repea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2 repea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89: IS30B/C/D transpos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73: Virulence factor MVin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56: Integ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55: Transposase IS911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1 repeat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LPC_0573: TnpA transpos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7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980717-2003564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3 repea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145: 16KD immunogenic protein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TP2 repeat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8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180061-2267908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jacent to two tRNA-Glu, tRNA-Ala and two tRNA-Phe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352: Endonucle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384: TnpA transpos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389: Putative ISS376 transpos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395: Phage integrase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TP1 repeat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9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413252-246113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jacent to two tRNA-Lys and tRNA-Arg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546: Cold shock DNA binding domain containing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548: Cobalt/zinc/cadmium cation transporter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1 repea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2 repea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4 repeat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563: Endonucle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564: ISSod6 transposase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LPC_1579: GGDEF domain containing sensory box protein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10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493848-2532367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605: Dot/Icm system substrate protein sdeB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606: Ankyrin repeat family transporter protein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LPC_1616: ISSod13 transposas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11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556234-2587987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640: Sensory box histidine kinase/response regulator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648: Drug efflux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652: IcmL-like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P1 repeat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TP2 repeat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1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779608-2853021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jacent to tRNA-met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43: Cadmium efflux ATP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47, LPC_1849: Cation efflux permease and outer membrane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50: Reverse transcript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56: Transposase IS4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57: Phage repressor protein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58: Vir region protein X3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74: Type IV secretory protein virB4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76: Pilus retraction ATP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80: Conjugative coupling factor TraD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36: TnpA transpos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32: TraK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27: S652 transpos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2123: Integrase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TP1 repeat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13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3067186-3081617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jacent to tRNA-Pro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91: Integr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1889: TnpA transposa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b/>
              </w:rPr>
              <w:t>14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3443118-3517672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PC_3180: ISSod6 transposase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LPC_3222: resolvas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del w:id="5" w:author="jtampac" w:date="2013-12-17T14:30:00Z">
        <w:r>
          <w:rPr>
            <w:rFonts w:cs="Arial"/>
            <w:b/>
          </w:rPr>
          <w:delText>Supplementary</w:delText>
        </w:r>
      </w:del>
      <w:ins w:id="6" w:author="jtampac" w:date="2013-12-17T14:30:00Z">
        <w:r>
          <w:rPr>
            <w:rFonts w:cs="Arial"/>
            <w:b/>
          </w:rPr>
          <w:t>Additionl file 1</w:t>
        </w:r>
      </w:ins>
      <w:r>
        <w:rPr>
          <w:rFonts w:cs="Arial"/>
          <w:b/>
        </w:rPr>
        <w:t xml:space="preserve"> </w:t>
      </w:r>
      <w:del w:id="7" w:author="jtampac" w:date="2013-12-17T14:30:00Z">
        <w:r>
          <w:rPr>
            <w:rFonts w:cs="Arial"/>
            <w:b/>
          </w:rPr>
          <w:delText xml:space="preserve">table </w:delText>
        </w:r>
      </w:del>
      <w:ins w:id="8" w:author="jtampac" w:date="2013-12-17T14:30:00Z">
        <w:r>
          <w:rPr>
            <w:rFonts w:cs="Arial"/>
            <w:b/>
          </w:rPr>
          <w:t xml:space="preserve">Table S </w:t>
        </w:r>
      </w:ins>
      <w:r>
        <w:rPr>
          <w:rFonts w:cs="Arial"/>
          <w:b/>
        </w:rPr>
        <w:t>1</w:t>
      </w:r>
      <w:r>
        <w:rPr>
          <w:rFonts w:cs="Arial"/>
        </w:rPr>
        <w:t xml:space="preserve">: Table showing major regions of variability between the </w:t>
      </w:r>
      <w:r>
        <w:rPr>
          <w:rFonts w:cs="Arial"/>
          <w:i/>
        </w:rPr>
        <w:t>Legionella</w:t>
      </w:r>
      <w:r>
        <w:rPr>
          <w:rFonts w:cs="Arial"/>
        </w:rPr>
        <w:t xml:space="preserve"> genomes as determined by blastn against the Corby genome. For each region some of the more notable features are lis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sto MT">
    <w:altName w:val="Cambria Math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listo MT;Cambria Math" w:hAnsi="Calisto MT;Cambria Math" w:eastAsia="Calisto MT;Cambria Math" w:cs="Calisto MT;Cambria Math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sto MT;Cambria Math" w:cs="Lucida Grande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8:23:00Z</dcterms:created>
  <dc:creator>Anthony Underwood</dc:creator>
  <dc:description/>
  <cp:keywords/>
  <dc:language>en-US</dc:language>
  <cp:lastModifiedBy>jtampac</cp:lastModifiedBy>
  <dcterms:modified xsi:type="dcterms:W3CDTF">2013-12-17T06:30:00Z</dcterms:modified>
  <cp:revision>3</cp:revision>
  <dc:subject/>
  <dc:title/>
</cp:coreProperties>
</file>